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295F" w14:textId="7798716E" w:rsidR="003D30E1" w:rsidRDefault="00F549C4" w:rsidP="00F549C4">
      <w:pPr>
        <w:jc w:val="center"/>
      </w:pPr>
      <w:bookmarkStart w:id="0" w:name="_GoBack"/>
      <w:bookmarkEnd w:id="0"/>
      <w:r>
        <w:t>Data processing info</w:t>
      </w:r>
    </w:p>
    <w:p w14:paraId="2E4484D2" w14:textId="15A82982" w:rsidR="00F549C4" w:rsidRDefault="00F549C4"/>
    <w:p w14:paraId="6F4D230F" w14:textId="7C5D0EC9" w:rsidR="00F549C4" w:rsidRPr="00F549C4" w:rsidRDefault="00F549C4">
      <w:pPr>
        <w:rPr>
          <w:u w:val="single"/>
        </w:rPr>
      </w:pPr>
      <w:r w:rsidRPr="00F549C4">
        <w:rPr>
          <w:u w:val="single"/>
        </w:rPr>
        <w:t>To create Same and Different hand data:</w:t>
      </w:r>
    </w:p>
    <w:p w14:paraId="16B31FA9" w14:textId="34FA4654" w:rsidR="00F549C4" w:rsidRDefault="00F549C4"/>
    <w:p w14:paraId="4FE74F9D" w14:textId="0A687A5E" w:rsidR="00F549C4" w:rsidRDefault="00F549C4">
      <w:r>
        <w:t>Number pad arrangement:</w:t>
      </w:r>
    </w:p>
    <w:p w14:paraId="51CBBC14" w14:textId="29915835" w:rsidR="00F549C4" w:rsidRDefault="00F549C4" w:rsidP="00F549C4">
      <w:pPr>
        <w:spacing w:line="240" w:lineRule="auto"/>
      </w:pPr>
      <w:r>
        <w:t>89</w:t>
      </w:r>
    </w:p>
    <w:p w14:paraId="47F1B5AE" w14:textId="3B5B684A" w:rsidR="00F549C4" w:rsidRDefault="00F549C4" w:rsidP="00F549C4">
      <w:pPr>
        <w:spacing w:line="240" w:lineRule="auto"/>
      </w:pPr>
      <w:r>
        <w:t>56</w:t>
      </w:r>
    </w:p>
    <w:p w14:paraId="435E6F9A" w14:textId="652B12DB" w:rsidR="00F549C4" w:rsidRDefault="00F549C4"/>
    <w:p w14:paraId="407F49EE" w14:textId="1B6552B1" w:rsidR="00F549C4" w:rsidRDefault="00F549C4">
      <w:r>
        <w:t>thus:</w:t>
      </w:r>
    </w:p>
    <w:p w14:paraId="4D7A2C6B" w14:textId="7ED252AA" w:rsidR="00F549C4" w:rsidRPr="00F549C4" w:rsidRDefault="00F549C4">
      <w:pPr>
        <w:rPr>
          <w:i/>
          <w:iCs/>
        </w:rPr>
      </w:pPr>
      <w:r w:rsidRPr="00F549C4">
        <w:rPr>
          <w:i/>
          <w:iCs/>
        </w:rPr>
        <w:t>When perspective is LEFT:</w:t>
      </w:r>
    </w:p>
    <w:p w14:paraId="65BA338D" w14:textId="19A9F301" w:rsidR="00F549C4" w:rsidRDefault="00F549C4">
      <w:r>
        <w:t>keys 6 and 8 are consistent (same hand)</w:t>
      </w:r>
    </w:p>
    <w:p w14:paraId="02564CAF" w14:textId="3422E257" w:rsidR="00F549C4" w:rsidRPr="00F549C4" w:rsidRDefault="00F549C4">
      <w:pPr>
        <w:rPr>
          <w:i/>
          <w:iCs/>
        </w:rPr>
      </w:pPr>
      <w:r w:rsidRPr="00F549C4">
        <w:rPr>
          <w:i/>
          <w:iCs/>
        </w:rPr>
        <w:t>When perspective is RIGHT</w:t>
      </w:r>
      <w:r>
        <w:rPr>
          <w:i/>
          <w:iCs/>
        </w:rPr>
        <w:t>:</w:t>
      </w:r>
    </w:p>
    <w:p w14:paraId="4142CF7A" w14:textId="0A1E1842" w:rsidR="00F549C4" w:rsidRDefault="00F549C4">
      <w:r>
        <w:t>keys 5 and 9 are consistent (same hand)</w:t>
      </w:r>
    </w:p>
    <w:p w14:paraId="3F954137" w14:textId="5BF3BF62" w:rsidR="00F549C4" w:rsidRDefault="00F549C4"/>
    <w:p w14:paraId="3101FBBA" w14:textId="77777777" w:rsidR="00F549C4" w:rsidRDefault="00F549C4"/>
    <w:sectPr w:rsidR="00F549C4" w:rsidSect="00831D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C4"/>
    <w:rsid w:val="000007F6"/>
    <w:rsid w:val="0000337B"/>
    <w:rsid w:val="00010408"/>
    <w:rsid w:val="00015D72"/>
    <w:rsid w:val="000160F4"/>
    <w:rsid w:val="0001626F"/>
    <w:rsid w:val="00017D2E"/>
    <w:rsid w:val="00020B1F"/>
    <w:rsid w:val="0002148D"/>
    <w:rsid w:val="000222F8"/>
    <w:rsid w:val="00023A7F"/>
    <w:rsid w:val="00026953"/>
    <w:rsid w:val="0003118B"/>
    <w:rsid w:val="00031D01"/>
    <w:rsid w:val="00031DC9"/>
    <w:rsid w:val="00033E32"/>
    <w:rsid w:val="00040424"/>
    <w:rsid w:val="00041941"/>
    <w:rsid w:val="000442A6"/>
    <w:rsid w:val="00045A4F"/>
    <w:rsid w:val="000479E9"/>
    <w:rsid w:val="0005013D"/>
    <w:rsid w:val="00050B3A"/>
    <w:rsid w:val="000511B9"/>
    <w:rsid w:val="00054ADD"/>
    <w:rsid w:val="00055951"/>
    <w:rsid w:val="00055A8D"/>
    <w:rsid w:val="0005615D"/>
    <w:rsid w:val="00056ABA"/>
    <w:rsid w:val="000617BF"/>
    <w:rsid w:val="00061B11"/>
    <w:rsid w:val="00062EEB"/>
    <w:rsid w:val="00063EA1"/>
    <w:rsid w:val="00064768"/>
    <w:rsid w:val="00066EEA"/>
    <w:rsid w:val="00067C7A"/>
    <w:rsid w:val="000742DB"/>
    <w:rsid w:val="000746CC"/>
    <w:rsid w:val="00074EFC"/>
    <w:rsid w:val="000822EA"/>
    <w:rsid w:val="00082EBC"/>
    <w:rsid w:val="00083567"/>
    <w:rsid w:val="00084E8E"/>
    <w:rsid w:val="00085248"/>
    <w:rsid w:val="00086123"/>
    <w:rsid w:val="00086820"/>
    <w:rsid w:val="00094447"/>
    <w:rsid w:val="00094F27"/>
    <w:rsid w:val="00095707"/>
    <w:rsid w:val="000A004B"/>
    <w:rsid w:val="000A29F3"/>
    <w:rsid w:val="000A2B5A"/>
    <w:rsid w:val="000A32EC"/>
    <w:rsid w:val="000A3A40"/>
    <w:rsid w:val="000A3FDC"/>
    <w:rsid w:val="000A5511"/>
    <w:rsid w:val="000A6706"/>
    <w:rsid w:val="000A6A9E"/>
    <w:rsid w:val="000A73B9"/>
    <w:rsid w:val="000A7D9A"/>
    <w:rsid w:val="000B0EBE"/>
    <w:rsid w:val="000B0EC0"/>
    <w:rsid w:val="000B3DEB"/>
    <w:rsid w:val="000B52BD"/>
    <w:rsid w:val="000B5C78"/>
    <w:rsid w:val="000B79FA"/>
    <w:rsid w:val="000C068D"/>
    <w:rsid w:val="000C0C4D"/>
    <w:rsid w:val="000C29D4"/>
    <w:rsid w:val="000C45AF"/>
    <w:rsid w:val="000C549B"/>
    <w:rsid w:val="000C5C3F"/>
    <w:rsid w:val="000C6EB8"/>
    <w:rsid w:val="000D160F"/>
    <w:rsid w:val="000D27A6"/>
    <w:rsid w:val="000D70F3"/>
    <w:rsid w:val="000E1115"/>
    <w:rsid w:val="000E3754"/>
    <w:rsid w:val="000E4A67"/>
    <w:rsid w:val="000E5EC4"/>
    <w:rsid w:val="000F22CD"/>
    <w:rsid w:val="000F3B36"/>
    <w:rsid w:val="000F45F6"/>
    <w:rsid w:val="000F637C"/>
    <w:rsid w:val="000F64C1"/>
    <w:rsid w:val="0010067D"/>
    <w:rsid w:val="00103670"/>
    <w:rsid w:val="001038B8"/>
    <w:rsid w:val="001049D5"/>
    <w:rsid w:val="00104EC2"/>
    <w:rsid w:val="00107079"/>
    <w:rsid w:val="00107801"/>
    <w:rsid w:val="00110562"/>
    <w:rsid w:val="0011230F"/>
    <w:rsid w:val="0011277B"/>
    <w:rsid w:val="00112B6C"/>
    <w:rsid w:val="0011439C"/>
    <w:rsid w:val="00114849"/>
    <w:rsid w:val="001153A3"/>
    <w:rsid w:val="0011636B"/>
    <w:rsid w:val="00117294"/>
    <w:rsid w:val="00125CB9"/>
    <w:rsid w:val="00126B18"/>
    <w:rsid w:val="0012757A"/>
    <w:rsid w:val="00132349"/>
    <w:rsid w:val="001324DA"/>
    <w:rsid w:val="001330C1"/>
    <w:rsid w:val="00134907"/>
    <w:rsid w:val="00135243"/>
    <w:rsid w:val="00135766"/>
    <w:rsid w:val="00140C3A"/>
    <w:rsid w:val="00141526"/>
    <w:rsid w:val="0014176A"/>
    <w:rsid w:val="00142051"/>
    <w:rsid w:val="00143BB5"/>
    <w:rsid w:val="00146ED3"/>
    <w:rsid w:val="0015167F"/>
    <w:rsid w:val="00152117"/>
    <w:rsid w:val="00152648"/>
    <w:rsid w:val="0015616A"/>
    <w:rsid w:val="001573B4"/>
    <w:rsid w:val="00160A6D"/>
    <w:rsid w:val="00160CE1"/>
    <w:rsid w:val="00164873"/>
    <w:rsid w:val="00166616"/>
    <w:rsid w:val="00167B2B"/>
    <w:rsid w:val="001704C9"/>
    <w:rsid w:val="001743B2"/>
    <w:rsid w:val="001749FA"/>
    <w:rsid w:val="00175DC8"/>
    <w:rsid w:val="00176E67"/>
    <w:rsid w:val="00177928"/>
    <w:rsid w:val="00182DD2"/>
    <w:rsid w:val="00183519"/>
    <w:rsid w:val="0018384F"/>
    <w:rsid w:val="00190AE8"/>
    <w:rsid w:val="0019107A"/>
    <w:rsid w:val="001913B6"/>
    <w:rsid w:val="00192A84"/>
    <w:rsid w:val="0019373C"/>
    <w:rsid w:val="001938C9"/>
    <w:rsid w:val="001940C5"/>
    <w:rsid w:val="001947B2"/>
    <w:rsid w:val="00195411"/>
    <w:rsid w:val="001970ED"/>
    <w:rsid w:val="001975FA"/>
    <w:rsid w:val="001B35E5"/>
    <w:rsid w:val="001B4045"/>
    <w:rsid w:val="001B580C"/>
    <w:rsid w:val="001B6173"/>
    <w:rsid w:val="001B6B5B"/>
    <w:rsid w:val="001B7800"/>
    <w:rsid w:val="001B7C86"/>
    <w:rsid w:val="001B7CBD"/>
    <w:rsid w:val="001C04BE"/>
    <w:rsid w:val="001C2930"/>
    <w:rsid w:val="001C515B"/>
    <w:rsid w:val="001C66FE"/>
    <w:rsid w:val="001C6A4B"/>
    <w:rsid w:val="001C6BB3"/>
    <w:rsid w:val="001C7001"/>
    <w:rsid w:val="001C7BC0"/>
    <w:rsid w:val="001C7D1A"/>
    <w:rsid w:val="001D0DDF"/>
    <w:rsid w:val="001D0EC7"/>
    <w:rsid w:val="001D279F"/>
    <w:rsid w:val="001D768F"/>
    <w:rsid w:val="001D7850"/>
    <w:rsid w:val="001D7851"/>
    <w:rsid w:val="001E3750"/>
    <w:rsid w:val="001E64F0"/>
    <w:rsid w:val="001E7A97"/>
    <w:rsid w:val="001E7CD1"/>
    <w:rsid w:val="001F0288"/>
    <w:rsid w:val="001F0FBF"/>
    <w:rsid w:val="001F1707"/>
    <w:rsid w:val="001F2E79"/>
    <w:rsid w:val="001F2FEE"/>
    <w:rsid w:val="001F48C6"/>
    <w:rsid w:val="00200720"/>
    <w:rsid w:val="002020CF"/>
    <w:rsid w:val="00203A7E"/>
    <w:rsid w:val="0020488C"/>
    <w:rsid w:val="00205016"/>
    <w:rsid w:val="0020586E"/>
    <w:rsid w:val="002058EF"/>
    <w:rsid w:val="0021134D"/>
    <w:rsid w:val="0021220B"/>
    <w:rsid w:val="0021252D"/>
    <w:rsid w:val="00213787"/>
    <w:rsid w:val="00216F45"/>
    <w:rsid w:val="002202AD"/>
    <w:rsid w:val="002202F5"/>
    <w:rsid w:val="00224991"/>
    <w:rsid w:val="00225005"/>
    <w:rsid w:val="002273E2"/>
    <w:rsid w:val="00227682"/>
    <w:rsid w:val="00227893"/>
    <w:rsid w:val="002305CF"/>
    <w:rsid w:val="0023088A"/>
    <w:rsid w:val="00231493"/>
    <w:rsid w:val="00235FDA"/>
    <w:rsid w:val="002419D1"/>
    <w:rsid w:val="00241DAC"/>
    <w:rsid w:val="00242434"/>
    <w:rsid w:val="00242847"/>
    <w:rsid w:val="002439BC"/>
    <w:rsid w:val="002450DD"/>
    <w:rsid w:val="00245827"/>
    <w:rsid w:val="00245A75"/>
    <w:rsid w:val="002471A5"/>
    <w:rsid w:val="002500EE"/>
    <w:rsid w:val="00252D6A"/>
    <w:rsid w:val="00254F7D"/>
    <w:rsid w:val="00256BC7"/>
    <w:rsid w:val="00256E0C"/>
    <w:rsid w:val="00256EE9"/>
    <w:rsid w:val="00260850"/>
    <w:rsid w:val="002608CB"/>
    <w:rsid w:val="00263841"/>
    <w:rsid w:val="00264F59"/>
    <w:rsid w:val="00265C12"/>
    <w:rsid w:val="0027070D"/>
    <w:rsid w:val="00271960"/>
    <w:rsid w:val="00273A38"/>
    <w:rsid w:val="00276FE9"/>
    <w:rsid w:val="00280939"/>
    <w:rsid w:val="00282937"/>
    <w:rsid w:val="0028301E"/>
    <w:rsid w:val="00286561"/>
    <w:rsid w:val="00291E01"/>
    <w:rsid w:val="0029389D"/>
    <w:rsid w:val="00295377"/>
    <w:rsid w:val="002A3534"/>
    <w:rsid w:val="002A498A"/>
    <w:rsid w:val="002A614A"/>
    <w:rsid w:val="002A6933"/>
    <w:rsid w:val="002A6F3B"/>
    <w:rsid w:val="002B2E62"/>
    <w:rsid w:val="002B3466"/>
    <w:rsid w:val="002B7542"/>
    <w:rsid w:val="002B7F48"/>
    <w:rsid w:val="002B7F7B"/>
    <w:rsid w:val="002C017F"/>
    <w:rsid w:val="002C0684"/>
    <w:rsid w:val="002C1316"/>
    <w:rsid w:val="002C1DCC"/>
    <w:rsid w:val="002C35B1"/>
    <w:rsid w:val="002C3EC8"/>
    <w:rsid w:val="002D025A"/>
    <w:rsid w:val="002D05CA"/>
    <w:rsid w:val="002D1A4B"/>
    <w:rsid w:val="002D6546"/>
    <w:rsid w:val="002D7725"/>
    <w:rsid w:val="002D7916"/>
    <w:rsid w:val="002E2E43"/>
    <w:rsid w:val="002E32EA"/>
    <w:rsid w:val="002E36CD"/>
    <w:rsid w:val="002E3EF4"/>
    <w:rsid w:val="002E43B1"/>
    <w:rsid w:val="002E7543"/>
    <w:rsid w:val="002E7A6F"/>
    <w:rsid w:val="002E7B50"/>
    <w:rsid w:val="002F20FE"/>
    <w:rsid w:val="002F25DA"/>
    <w:rsid w:val="002F29CE"/>
    <w:rsid w:val="002F3139"/>
    <w:rsid w:val="002F4171"/>
    <w:rsid w:val="002F699A"/>
    <w:rsid w:val="002F6F99"/>
    <w:rsid w:val="002F7FCF"/>
    <w:rsid w:val="003026DA"/>
    <w:rsid w:val="00303C05"/>
    <w:rsid w:val="00305A97"/>
    <w:rsid w:val="003061C5"/>
    <w:rsid w:val="003071CA"/>
    <w:rsid w:val="00312444"/>
    <w:rsid w:val="00312DA0"/>
    <w:rsid w:val="003141F8"/>
    <w:rsid w:val="00314896"/>
    <w:rsid w:val="0031538C"/>
    <w:rsid w:val="00315B0C"/>
    <w:rsid w:val="0031652C"/>
    <w:rsid w:val="00316A10"/>
    <w:rsid w:val="00316C91"/>
    <w:rsid w:val="00320373"/>
    <w:rsid w:val="00321F30"/>
    <w:rsid w:val="00322C59"/>
    <w:rsid w:val="00322F18"/>
    <w:rsid w:val="00323E3E"/>
    <w:rsid w:val="00324CC6"/>
    <w:rsid w:val="00326C03"/>
    <w:rsid w:val="00330091"/>
    <w:rsid w:val="00330270"/>
    <w:rsid w:val="00331534"/>
    <w:rsid w:val="0033258E"/>
    <w:rsid w:val="00334AD5"/>
    <w:rsid w:val="00336CFB"/>
    <w:rsid w:val="00337A06"/>
    <w:rsid w:val="0034042A"/>
    <w:rsid w:val="00340744"/>
    <w:rsid w:val="00342F0F"/>
    <w:rsid w:val="0034305E"/>
    <w:rsid w:val="00346A44"/>
    <w:rsid w:val="00350F87"/>
    <w:rsid w:val="00351BE3"/>
    <w:rsid w:val="00352ADE"/>
    <w:rsid w:val="0036163C"/>
    <w:rsid w:val="0036383D"/>
    <w:rsid w:val="0036400B"/>
    <w:rsid w:val="00364ADF"/>
    <w:rsid w:val="00364E9C"/>
    <w:rsid w:val="003675D4"/>
    <w:rsid w:val="00370AA0"/>
    <w:rsid w:val="00371137"/>
    <w:rsid w:val="00373B0B"/>
    <w:rsid w:val="00375180"/>
    <w:rsid w:val="00375C80"/>
    <w:rsid w:val="0038174E"/>
    <w:rsid w:val="00382B8A"/>
    <w:rsid w:val="00390EC4"/>
    <w:rsid w:val="003922FD"/>
    <w:rsid w:val="0039273B"/>
    <w:rsid w:val="00397D3F"/>
    <w:rsid w:val="003A0EBA"/>
    <w:rsid w:val="003A1DBF"/>
    <w:rsid w:val="003A5BA4"/>
    <w:rsid w:val="003A6725"/>
    <w:rsid w:val="003B1298"/>
    <w:rsid w:val="003B17DB"/>
    <w:rsid w:val="003B1D50"/>
    <w:rsid w:val="003B5C84"/>
    <w:rsid w:val="003B72CF"/>
    <w:rsid w:val="003B7886"/>
    <w:rsid w:val="003C462D"/>
    <w:rsid w:val="003C4B38"/>
    <w:rsid w:val="003C6FC5"/>
    <w:rsid w:val="003D1D61"/>
    <w:rsid w:val="003D30E1"/>
    <w:rsid w:val="003D3F4F"/>
    <w:rsid w:val="003D45F3"/>
    <w:rsid w:val="003D5FEB"/>
    <w:rsid w:val="003D66D3"/>
    <w:rsid w:val="003D7E66"/>
    <w:rsid w:val="003E047D"/>
    <w:rsid w:val="003E430E"/>
    <w:rsid w:val="003E5BA0"/>
    <w:rsid w:val="003E738A"/>
    <w:rsid w:val="003F1ABE"/>
    <w:rsid w:val="003F313D"/>
    <w:rsid w:val="003F391F"/>
    <w:rsid w:val="003F3D8A"/>
    <w:rsid w:val="003F3F69"/>
    <w:rsid w:val="003F5327"/>
    <w:rsid w:val="003F5610"/>
    <w:rsid w:val="003F5BE9"/>
    <w:rsid w:val="00403A24"/>
    <w:rsid w:val="00407F29"/>
    <w:rsid w:val="004127BB"/>
    <w:rsid w:val="00412AF2"/>
    <w:rsid w:val="0041346E"/>
    <w:rsid w:val="00415A05"/>
    <w:rsid w:val="00422E33"/>
    <w:rsid w:val="00424065"/>
    <w:rsid w:val="004242CD"/>
    <w:rsid w:val="004265B4"/>
    <w:rsid w:val="00426B2F"/>
    <w:rsid w:val="004278F9"/>
    <w:rsid w:val="00430C10"/>
    <w:rsid w:val="00432BA2"/>
    <w:rsid w:val="00435DA0"/>
    <w:rsid w:val="00440203"/>
    <w:rsid w:val="00440B83"/>
    <w:rsid w:val="004410AE"/>
    <w:rsid w:val="0044310D"/>
    <w:rsid w:val="004442D6"/>
    <w:rsid w:val="00445065"/>
    <w:rsid w:val="00446271"/>
    <w:rsid w:val="00446E15"/>
    <w:rsid w:val="004471B2"/>
    <w:rsid w:val="0044730C"/>
    <w:rsid w:val="00447A17"/>
    <w:rsid w:val="00450B92"/>
    <w:rsid w:val="00451898"/>
    <w:rsid w:val="004518A3"/>
    <w:rsid w:val="00451DF2"/>
    <w:rsid w:val="0045371E"/>
    <w:rsid w:val="00453F70"/>
    <w:rsid w:val="004542CF"/>
    <w:rsid w:val="004550F6"/>
    <w:rsid w:val="0045537D"/>
    <w:rsid w:val="00455611"/>
    <w:rsid w:val="00456014"/>
    <w:rsid w:val="00456385"/>
    <w:rsid w:val="00460624"/>
    <w:rsid w:val="00460DEA"/>
    <w:rsid w:val="0046242D"/>
    <w:rsid w:val="00462E9D"/>
    <w:rsid w:val="004649EF"/>
    <w:rsid w:val="0046550E"/>
    <w:rsid w:val="00466D3A"/>
    <w:rsid w:val="0046793B"/>
    <w:rsid w:val="004721D6"/>
    <w:rsid w:val="00475F2E"/>
    <w:rsid w:val="00475F46"/>
    <w:rsid w:val="00476D57"/>
    <w:rsid w:val="00477891"/>
    <w:rsid w:val="00481324"/>
    <w:rsid w:val="00482290"/>
    <w:rsid w:val="00483B30"/>
    <w:rsid w:val="00490E74"/>
    <w:rsid w:val="00490EA7"/>
    <w:rsid w:val="00496BE3"/>
    <w:rsid w:val="00497BCC"/>
    <w:rsid w:val="004A1A81"/>
    <w:rsid w:val="004A3405"/>
    <w:rsid w:val="004A3E81"/>
    <w:rsid w:val="004B2139"/>
    <w:rsid w:val="004B28EB"/>
    <w:rsid w:val="004B385A"/>
    <w:rsid w:val="004B4C18"/>
    <w:rsid w:val="004B6542"/>
    <w:rsid w:val="004B73DD"/>
    <w:rsid w:val="004C039F"/>
    <w:rsid w:val="004C203E"/>
    <w:rsid w:val="004C5842"/>
    <w:rsid w:val="004C7C6E"/>
    <w:rsid w:val="004D016B"/>
    <w:rsid w:val="004D4704"/>
    <w:rsid w:val="004D4C1B"/>
    <w:rsid w:val="004D6A99"/>
    <w:rsid w:val="004D759F"/>
    <w:rsid w:val="004E06D8"/>
    <w:rsid w:val="004E0ACD"/>
    <w:rsid w:val="004E0F50"/>
    <w:rsid w:val="004E1C7A"/>
    <w:rsid w:val="004E28D4"/>
    <w:rsid w:val="004E2963"/>
    <w:rsid w:val="004E4F31"/>
    <w:rsid w:val="004E6432"/>
    <w:rsid w:val="004F0C93"/>
    <w:rsid w:val="004F76BC"/>
    <w:rsid w:val="005016D5"/>
    <w:rsid w:val="0050641B"/>
    <w:rsid w:val="00506F43"/>
    <w:rsid w:val="00511FF8"/>
    <w:rsid w:val="005130A0"/>
    <w:rsid w:val="005136CD"/>
    <w:rsid w:val="00516F67"/>
    <w:rsid w:val="00516F6F"/>
    <w:rsid w:val="00520157"/>
    <w:rsid w:val="00520D26"/>
    <w:rsid w:val="00520D8B"/>
    <w:rsid w:val="005222A7"/>
    <w:rsid w:val="005235EE"/>
    <w:rsid w:val="0052658C"/>
    <w:rsid w:val="0052708A"/>
    <w:rsid w:val="0053317A"/>
    <w:rsid w:val="00534466"/>
    <w:rsid w:val="00536809"/>
    <w:rsid w:val="00543DBF"/>
    <w:rsid w:val="00545700"/>
    <w:rsid w:val="00546606"/>
    <w:rsid w:val="0054771B"/>
    <w:rsid w:val="005524A5"/>
    <w:rsid w:val="00552980"/>
    <w:rsid w:val="005550EB"/>
    <w:rsid w:val="0055596B"/>
    <w:rsid w:val="00563CE6"/>
    <w:rsid w:val="00564546"/>
    <w:rsid w:val="00570304"/>
    <w:rsid w:val="00570608"/>
    <w:rsid w:val="005751E9"/>
    <w:rsid w:val="005760EC"/>
    <w:rsid w:val="0058228B"/>
    <w:rsid w:val="00583B44"/>
    <w:rsid w:val="0059112F"/>
    <w:rsid w:val="00592660"/>
    <w:rsid w:val="00592D61"/>
    <w:rsid w:val="0059301D"/>
    <w:rsid w:val="00595BB4"/>
    <w:rsid w:val="0059602A"/>
    <w:rsid w:val="005A2125"/>
    <w:rsid w:val="005A2127"/>
    <w:rsid w:val="005A22F3"/>
    <w:rsid w:val="005A43C6"/>
    <w:rsid w:val="005A441F"/>
    <w:rsid w:val="005A4CAE"/>
    <w:rsid w:val="005B19DA"/>
    <w:rsid w:val="005B28A6"/>
    <w:rsid w:val="005B4557"/>
    <w:rsid w:val="005B47FD"/>
    <w:rsid w:val="005B7ED5"/>
    <w:rsid w:val="005C06CA"/>
    <w:rsid w:val="005C08B2"/>
    <w:rsid w:val="005C2925"/>
    <w:rsid w:val="005C2F9B"/>
    <w:rsid w:val="005C3D0A"/>
    <w:rsid w:val="005C3D15"/>
    <w:rsid w:val="005C3E6A"/>
    <w:rsid w:val="005C583D"/>
    <w:rsid w:val="005C5B4F"/>
    <w:rsid w:val="005C7308"/>
    <w:rsid w:val="005C742E"/>
    <w:rsid w:val="005D25F8"/>
    <w:rsid w:val="005D3772"/>
    <w:rsid w:val="005D534D"/>
    <w:rsid w:val="005D631A"/>
    <w:rsid w:val="005D69F1"/>
    <w:rsid w:val="005D6B31"/>
    <w:rsid w:val="005D7711"/>
    <w:rsid w:val="005E01CC"/>
    <w:rsid w:val="005E2863"/>
    <w:rsid w:val="005E36EB"/>
    <w:rsid w:val="005E6803"/>
    <w:rsid w:val="005E782C"/>
    <w:rsid w:val="005F3E87"/>
    <w:rsid w:val="005F448A"/>
    <w:rsid w:val="005F4ED3"/>
    <w:rsid w:val="005F51E1"/>
    <w:rsid w:val="005F599E"/>
    <w:rsid w:val="00600AB8"/>
    <w:rsid w:val="006010A9"/>
    <w:rsid w:val="0060133D"/>
    <w:rsid w:val="00602117"/>
    <w:rsid w:val="0060271E"/>
    <w:rsid w:val="00602994"/>
    <w:rsid w:val="006103F2"/>
    <w:rsid w:val="0061150B"/>
    <w:rsid w:val="006116A8"/>
    <w:rsid w:val="006118C7"/>
    <w:rsid w:val="00617FD1"/>
    <w:rsid w:val="0062143F"/>
    <w:rsid w:val="00622E91"/>
    <w:rsid w:val="00627CD8"/>
    <w:rsid w:val="00631F39"/>
    <w:rsid w:val="0063284F"/>
    <w:rsid w:val="00634393"/>
    <w:rsid w:val="00634BE2"/>
    <w:rsid w:val="0063720B"/>
    <w:rsid w:val="00637638"/>
    <w:rsid w:val="00637DFC"/>
    <w:rsid w:val="00640DCD"/>
    <w:rsid w:val="0064235B"/>
    <w:rsid w:val="006441C3"/>
    <w:rsid w:val="00644B28"/>
    <w:rsid w:val="0064580D"/>
    <w:rsid w:val="006466AD"/>
    <w:rsid w:val="006468E7"/>
    <w:rsid w:val="00650F31"/>
    <w:rsid w:val="0065624A"/>
    <w:rsid w:val="00656934"/>
    <w:rsid w:val="00656BFE"/>
    <w:rsid w:val="00662389"/>
    <w:rsid w:val="006637E6"/>
    <w:rsid w:val="00663A23"/>
    <w:rsid w:val="00664751"/>
    <w:rsid w:val="00665E5A"/>
    <w:rsid w:val="00670D0C"/>
    <w:rsid w:val="006715E8"/>
    <w:rsid w:val="00673250"/>
    <w:rsid w:val="00675776"/>
    <w:rsid w:val="006758F6"/>
    <w:rsid w:val="00677953"/>
    <w:rsid w:val="00680B69"/>
    <w:rsid w:val="0068129C"/>
    <w:rsid w:val="00681B8B"/>
    <w:rsid w:val="0068478C"/>
    <w:rsid w:val="00686548"/>
    <w:rsid w:val="00690131"/>
    <w:rsid w:val="0069276C"/>
    <w:rsid w:val="00693B2E"/>
    <w:rsid w:val="00694586"/>
    <w:rsid w:val="00695447"/>
    <w:rsid w:val="0069644F"/>
    <w:rsid w:val="0069682D"/>
    <w:rsid w:val="006968CB"/>
    <w:rsid w:val="00697D7D"/>
    <w:rsid w:val="006A515B"/>
    <w:rsid w:val="006A5746"/>
    <w:rsid w:val="006A766E"/>
    <w:rsid w:val="006A7AEA"/>
    <w:rsid w:val="006B06B9"/>
    <w:rsid w:val="006B13B7"/>
    <w:rsid w:val="006B2EB6"/>
    <w:rsid w:val="006B327C"/>
    <w:rsid w:val="006B47AD"/>
    <w:rsid w:val="006B4B69"/>
    <w:rsid w:val="006B6D2D"/>
    <w:rsid w:val="006B7042"/>
    <w:rsid w:val="006B7749"/>
    <w:rsid w:val="006B7C3A"/>
    <w:rsid w:val="006C0831"/>
    <w:rsid w:val="006C216C"/>
    <w:rsid w:val="006C2616"/>
    <w:rsid w:val="006C2C53"/>
    <w:rsid w:val="006C3324"/>
    <w:rsid w:val="006C5B93"/>
    <w:rsid w:val="006C5F69"/>
    <w:rsid w:val="006D0A75"/>
    <w:rsid w:val="006D33B1"/>
    <w:rsid w:val="006D6734"/>
    <w:rsid w:val="006D7B5C"/>
    <w:rsid w:val="006E0DC6"/>
    <w:rsid w:val="006E2567"/>
    <w:rsid w:val="006E290A"/>
    <w:rsid w:val="006E4D96"/>
    <w:rsid w:val="006E5B69"/>
    <w:rsid w:val="006E5CB0"/>
    <w:rsid w:val="006E744E"/>
    <w:rsid w:val="006F02EF"/>
    <w:rsid w:val="006F38B9"/>
    <w:rsid w:val="007002B3"/>
    <w:rsid w:val="0070220B"/>
    <w:rsid w:val="007062F5"/>
    <w:rsid w:val="0070668D"/>
    <w:rsid w:val="0070728D"/>
    <w:rsid w:val="00707C5D"/>
    <w:rsid w:val="00710037"/>
    <w:rsid w:val="0071205D"/>
    <w:rsid w:val="00715054"/>
    <w:rsid w:val="00715069"/>
    <w:rsid w:val="0071576D"/>
    <w:rsid w:val="007207CD"/>
    <w:rsid w:val="00720CC1"/>
    <w:rsid w:val="00720FC9"/>
    <w:rsid w:val="00724EC7"/>
    <w:rsid w:val="00725735"/>
    <w:rsid w:val="00725D32"/>
    <w:rsid w:val="00726A7C"/>
    <w:rsid w:val="007273B7"/>
    <w:rsid w:val="00727BFC"/>
    <w:rsid w:val="00732B5D"/>
    <w:rsid w:val="00732F26"/>
    <w:rsid w:val="00733812"/>
    <w:rsid w:val="00733C6F"/>
    <w:rsid w:val="00734967"/>
    <w:rsid w:val="007377F4"/>
    <w:rsid w:val="00741491"/>
    <w:rsid w:val="00741AD0"/>
    <w:rsid w:val="00745D61"/>
    <w:rsid w:val="0074775E"/>
    <w:rsid w:val="0075202D"/>
    <w:rsid w:val="00752D3E"/>
    <w:rsid w:val="00763516"/>
    <w:rsid w:val="007639DB"/>
    <w:rsid w:val="00763A05"/>
    <w:rsid w:val="00772EC0"/>
    <w:rsid w:val="007765E8"/>
    <w:rsid w:val="0077767C"/>
    <w:rsid w:val="007776B2"/>
    <w:rsid w:val="00780442"/>
    <w:rsid w:val="0078165D"/>
    <w:rsid w:val="007835FE"/>
    <w:rsid w:val="00784E2F"/>
    <w:rsid w:val="007858E5"/>
    <w:rsid w:val="00790430"/>
    <w:rsid w:val="0079483C"/>
    <w:rsid w:val="00795381"/>
    <w:rsid w:val="00796A46"/>
    <w:rsid w:val="00797468"/>
    <w:rsid w:val="00797CAF"/>
    <w:rsid w:val="007A00A2"/>
    <w:rsid w:val="007A0571"/>
    <w:rsid w:val="007A166F"/>
    <w:rsid w:val="007A2A43"/>
    <w:rsid w:val="007A3242"/>
    <w:rsid w:val="007A3B70"/>
    <w:rsid w:val="007A4D1E"/>
    <w:rsid w:val="007B0898"/>
    <w:rsid w:val="007B09DF"/>
    <w:rsid w:val="007B1985"/>
    <w:rsid w:val="007B4340"/>
    <w:rsid w:val="007B7661"/>
    <w:rsid w:val="007C4834"/>
    <w:rsid w:val="007C49DB"/>
    <w:rsid w:val="007C6F25"/>
    <w:rsid w:val="007D0AC5"/>
    <w:rsid w:val="007D2AB0"/>
    <w:rsid w:val="007D3A5B"/>
    <w:rsid w:val="007D5BEF"/>
    <w:rsid w:val="007D643D"/>
    <w:rsid w:val="007D66E6"/>
    <w:rsid w:val="007E0862"/>
    <w:rsid w:val="007E167F"/>
    <w:rsid w:val="007E2670"/>
    <w:rsid w:val="007E37DA"/>
    <w:rsid w:val="007E3859"/>
    <w:rsid w:val="007E457A"/>
    <w:rsid w:val="007E661F"/>
    <w:rsid w:val="007E73F5"/>
    <w:rsid w:val="007E746D"/>
    <w:rsid w:val="007F1FAF"/>
    <w:rsid w:val="007F45E0"/>
    <w:rsid w:val="007F4B4F"/>
    <w:rsid w:val="007F68A1"/>
    <w:rsid w:val="00800227"/>
    <w:rsid w:val="008010B1"/>
    <w:rsid w:val="0080171F"/>
    <w:rsid w:val="00804F87"/>
    <w:rsid w:val="00805701"/>
    <w:rsid w:val="008061BF"/>
    <w:rsid w:val="00810336"/>
    <w:rsid w:val="00810836"/>
    <w:rsid w:val="008121C9"/>
    <w:rsid w:val="00812683"/>
    <w:rsid w:val="008137E8"/>
    <w:rsid w:val="00813A33"/>
    <w:rsid w:val="0081596C"/>
    <w:rsid w:val="00817182"/>
    <w:rsid w:val="008175A2"/>
    <w:rsid w:val="00817FBD"/>
    <w:rsid w:val="00820F12"/>
    <w:rsid w:val="00822B54"/>
    <w:rsid w:val="0082481D"/>
    <w:rsid w:val="00825CAC"/>
    <w:rsid w:val="00825F6B"/>
    <w:rsid w:val="00827100"/>
    <w:rsid w:val="008273A1"/>
    <w:rsid w:val="00831D24"/>
    <w:rsid w:val="00832458"/>
    <w:rsid w:val="00832D68"/>
    <w:rsid w:val="00834E97"/>
    <w:rsid w:val="008358C1"/>
    <w:rsid w:val="00836293"/>
    <w:rsid w:val="008369C2"/>
    <w:rsid w:val="00837582"/>
    <w:rsid w:val="00843738"/>
    <w:rsid w:val="00851E5C"/>
    <w:rsid w:val="008533A1"/>
    <w:rsid w:val="008560D0"/>
    <w:rsid w:val="00856757"/>
    <w:rsid w:val="00856A27"/>
    <w:rsid w:val="008571D6"/>
    <w:rsid w:val="00857B90"/>
    <w:rsid w:val="0086081A"/>
    <w:rsid w:val="008610A9"/>
    <w:rsid w:val="0086170D"/>
    <w:rsid w:val="00861935"/>
    <w:rsid w:val="0086232A"/>
    <w:rsid w:val="00862AE2"/>
    <w:rsid w:val="008640F1"/>
    <w:rsid w:val="00865A49"/>
    <w:rsid w:val="00867FB4"/>
    <w:rsid w:val="00871E32"/>
    <w:rsid w:val="00873708"/>
    <w:rsid w:val="00874972"/>
    <w:rsid w:val="00876A21"/>
    <w:rsid w:val="00881B9E"/>
    <w:rsid w:val="00883945"/>
    <w:rsid w:val="00884D84"/>
    <w:rsid w:val="00886048"/>
    <w:rsid w:val="0089106D"/>
    <w:rsid w:val="00891B16"/>
    <w:rsid w:val="00892E69"/>
    <w:rsid w:val="008933DE"/>
    <w:rsid w:val="008942DD"/>
    <w:rsid w:val="00895252"/>
    <w:rsid w:val="00896CD5"/>
    <w:rsid w:val="008977A6"/>
    <w:rsid w:val="00897AAE"/>
    <w:rsid w:val="008A32BA"/>
    <w:rsid w:val="008A35D5"/>
    <w:rsid w:val="008A3AEC"/>
    <w:rsid w:val="008A4C11"/>
    <w:rsid w:val="008A4C36"/>
    <w:rsid w:val="008A6955"/>
    <w:rsid w:val="008A7F9D"/>
    <w:rsid w:val="008B2635"/>
    <w:rsid w:val="008B27DE"/>
    <w:rsid w:val="008B3214"/>
    <w:rsid w:val="008B3BC7"/>
    <w:rsid w:val="008B5586"/>
    <w:rsid w:val="008B62A9"/>
    <w:rsid w:val="008B6C9A"/>
    <w:rsid w:val="008C26E8"/>
    <w:rsid w:val="008C3A77"/>
    <w:rsid w:val="008C3E0B"/>
    <w:rsid w:val="008C43A1"/>
    <w:rsid w:val="008C52DE"/>
    <w:rsid w:val="008C6CFD"/>
    <w:rsid w:val="008D0CCA"/>
    <w:rsid w:val="008D0DD7"/>
    <w:rsid w:val="008D2048"/>
    <w:rsid w:val="008D2734"/>
    <w:rsid w:val="008D3485"/>
    <w:rsid w:val="008D415E"/>
    <w:rsid w:val="008D5444"/>
    <w:rsid w:val="008E3C8F"/>
    <w:rsid w:val="008E4772"/>
    <w:rsid w:val="008F084A"/>
    <w:rsid w:val="008F588C"/>
    <w:rsid w:val="008F6D73"/>
    <w:rsid w:val="009028F6"/>
    <w:rsid w:val="00905695"/>
    <w:rsid w:val="009152BC"/>
    <w:rsid w:val="009153AA"/>
    <w:rsid w:val="00915C1B"/>
    <w:rsid w:val="009172E4"/>
    <w:rsid w:val="00917EF9"/>
    <w:rsid w:val="00925010"/>
    <w:rsid w:val="00925082"/>
    <w:rsid w:val="009265BD"/>
    <w:rsid w:val="00926DD2"/>
    <w:rsid w:val="00932F45"/>
    <w:rsid w:val="00933169"/>
    <w:rsid w:val="009347AD"/>
    <w:rsid w:val="00942571"/>
    <w:rsid w:val="00943C47"/>
    <w:rsid w:val="00946A92"/>
    <w:rsid w:val="0095052E"/>
    <w:rsid w:val="0095071D"/>
    <w:rsid w:val="00951D17"/>
    <w:rsid w:val="00953E38"/>
    <w:rsid w:val="00953F5E"/>
    <w:rsid w:val="00961B4A"/>
    <w:rsid w:val="00961CF7"/>
    <w:rsid w:val="00962292"/>
    <w:rsid w:val="00962780"/>
    <w:rsid w:val="009710DA"/>
    <w:rsid w:val="009714EA"/>
    <w:rsid w:val="00972FC3"/>
    <w:rsid w:val="00973913"/>
    <w:rsid w:val="00973D50"/>
    <w:rsid w:val="00973ECE"/>
    <w:rsid w:val="00973FD0"/>
    <w:rsid w:val="00976C42"/>
    <w:rsid w:val="009779C3"/>
    <w:rsid w:val="00980E0F"/>
    <w:rsid w:val="00983A3F"/>
    <w:rsid w:val="00984C96"/>
    <w:rsid w:val="00987EAB"/>
    <w:rsid w:val="00991DB4"/>
    <w:rsid w:val="0099237A"/>
    <w:rsid w:val="0099466F"/>
    <w:rsid w:val="009A1221"/>
    <w:rsid w:val="009A1237"/>
    <w:rsid w:val="009A3371"/>
    <w:rsid w:val="009A37FB"/>
    <w:rsid w:val="009A65A4"/>
    <w:rsid w:val="009A65AC"/>
    <w:rsid w:val="009A6EE9"/>
    <w:rsid w:val="009B06D5"/>
    <w:rsid w:val="009B1EAF"/>
    <w:rsid w:val="009B1FBA"/>
    <w:rsid w:val="009B2A7F"/>
    <w:rsid w:val="009B5887"/>
    <w:rsid w:val="009B6225"/>
    <w:rsid w:val="009C0E5E"/>
    <w:rsid w:val="009C10FA"/>
    <w:rsid w:val="009C1D5E"/>
    <w:rsid w:val="009C1D8D"/>
    <w:rsid w:val="009C2F74"/>
    <w:rsid w:val="009C304F"/>
    <w:rsid w:val="009C5958"/>
    <w:rsid w:val="009C6796"/>
    <w:rsid w:val="009D1C15"/>
    <w:rsid w:val="009D1D99"/>
    <w:rsid w:val="009D2C4B"/>
    <w:rsid w:val="009D2FE6"/>
    <w:rsid w:val="009D72BF"/>
    <w:rsid w:val="009E17A5"/>
    <w:rsid w:val="009E278D"/>
    <w:rsid w:val="009E3AD5"/>
    <w:rsid w:val="009E5B8E"/>
    <w:rsid w:val="009F4124"/>
    <w:rsid w:val="009F5324"/>
    <w:rsid w:val="009F6AF0"/>
    <w:rsid w:val="009F7208"/>
    <w:rsid w:val="00A01E54"/>
    <w:rsid w:val="00A03C7F"/>
    <w:rsid w:val="00A04FDA"/>
    <w:rsid w:val="00A07A8F"/>
    <w:rsid w:val="00A125C1"/>
    <w:rsid w:val="00A12EE3"/>
    <w:rsid w:val="00A15230"/>
    <w:rsid w:val="00A16AEF"/>
    <w:rsid w:val="00A17597"/>
    <w:rsid w:val="00A257EC"/>
    <w:rsid w:val="00A26C79"/>
    <w:rsid w:val="00A30BD6"/>
    <w:rsid w:val="00A3185D"/>
    <w:rsid w:val="00A31B89"/>
    <w:rsid w:val="00A33FBB"/>
    <w:rsid w:val="00A34420"/>
    <w:rsid w:val="00A353B1"/>
    <w:rsid w:val="00A35E98"/>
    <w:rsid w:val="00A35F34"/>
    <w:rsid w:val="00A3727F"/>
    <w:rsid w:val="00A374F6"/>
    <w:rsid w:val="00A40F53"/>
    <w:rsid w:val="00A42CFF"/>
    <w:rsid w:val="00A43B8E"/>
    <w:rsid w:val="00A44237"/>
    <w:rsid w:val="00A45436"/>
    <w:rsid w:val="00A46502"/>
    <w:rsid w:val="00A47F05"/>
    <w:rsid w:val="00A50755"/>
    <w:rsid w:val="00A51510"/>
    <w:rsid w:val="00A5193E"/>
    <w:rsid w:val="00A5415F"/>
    <w:rsid w:val="00A550B4"/>
    <w:rsid w:val="00A60B8C"/>
    <w:rsid w:val="00A60BDF"/>
    <w:rsid w:val="00A635C2"/>
    <w:rsid w:val="00A652F9"/>
    <w:rsid w:val="00A6594E"/>
    <w:rsid w:val="00A660CF"/>
    <w:rsid w:val="00A70390"/>
    <w:rsid w:val="00A71D28"/>
    <w:rsid w:val="00A72097"/>
    <w:rsid w:val="00A74734"/>
    <w:rsid w:val="00A75D70"/>
    <w:rsid w:val="00A75E2B"/>
    <w:rsid w:val="00A77A85"/>
    <w:rsid w:val="00A827BF"/>
    <w:rsid w:val="00A827D7"/>
    <w:rsid w:val="00A83186"/>
    <w:rsid w:val="00A8377C"/>
    <w:rsid w:val="00A840AD"/>
    <w:rsid w:val="00A902F3"/>
    <w:rsid w:val="00A92173"/>
    <w:rsid w:val="00A93E26"/>
    <w:rsid w:val="00A949E7"/>
    <w:rsid w:val="00A94F33"/>
    <w:rsid w:val="00A959BA"/>
    <w:rsid w:val="00A95D4D"/>
    <w:rsid w:val="00AA05CE"/>
    <w:rsid w:val="00AA2089"/>
    <w:rsid w:val="00AA3495"/>
    <w:rsid w:val="00AA5D07"/>
    <w:rsid w:val="00AA5FB1"/>
    <w:rsid w:val="00AA651E"/>
    <w:rsid w:val="00AA7753"/>
    <w:rsid w:val="00AA7DA6"/>
    <w:rsid w:val="00AB028F"/>
    <w:rsid w:val="00AB1549"/>
    <w:rsid w:val="00AB1BFD"/>
    <w:rsid w:val="00AB1EF2"/>
    <w:rsid w:val="00AB1F88"/>
    <w:rsid w:val="00AB4AD6"/>
    <w:rsid w:val="00AC0B2D"/>
    <w:rsid w:val="00AC3AD5"/>
    <w:rsid w:val="00AC637C"/>
    <w:rsid w:val="00AC7F81"/>
    <w:rsid w:val="00AD08D4"/>
    <w:rsid w:val="00AD191B"/>
    <w:rsid w:val="00AE0B19"/>
    <w:rsid w:val="00AE6F6B"/>
    <w:rsid w:val="00AE7D65"/>
    <w:rsid w:val="00AF09B5"/>
    <w:rsid w:val="00AF1F5B"/>
    <w:rsid w:val="00AF6029"/>
    <w:rsid w:val="00B011B2"/>
    <w:rsid w:val="00B0162C"/>
    <w:rsid w:val="00B02713"/>
    <w:rsid w:val="00B03562"/>
    <w:rsid w:val="00B1105B"/>
    <w:rsid w:val="00B11086"/>
    <w:rsid w:val="00B125EA"/>
    <w:rsid w:val="00B14E44"/>
    <w:rsid w:val="00B1535D"/>
    <w:rsid w:val="00B20A76"/>
    <w:rsid w:val="00B2314D"/>
    <w:rsid w:val="00B23F08"/>
    <w:rsid w:val="00B24AAC"/>
    <w:rsid w:val="00B25B79"/>
    <w:rsid w:val="00B33582"/>
    <w:rsid w:val="00B34D3C"/>
    <w:rsid w:val="00B3735E"/>
    <w:rsid w:val="00B413C8"/>
    <w:rsid w:val="00B43F5E"/>
    <w:rsid w:val="00B46960"/>
    <w:rsid w:val="00B5180C"/>
    <w:rsid w:val="00B544B9"/>
    <w:rsid w:val="00B56290"/>
    <w:rsid w:val="00B57934"/>
    <w:rsid w:val="00B57D6B"/>
    <w:rsid w:val="00B61030"/>
    <w:rsid w:val="00B637EF"/>
    <w:rsid w:val="00B652E8"/>
    <w:rsid w:val="00B66D72"/>
    <w:rsid w:val="00B70D49"/>
    <w:rsid w:val="00B7199A"/>
    <w:rsid w:val="00B7273F"/>
    <w:rsid w:val="00B76DF9"/>
    <w:rsid w:val="00B80D1D"/>
    <w:rsid w:val="00B81271"/>
    <w:rsid w:val="00B81A73"/>
    <w:rsid w:val="00B82874"/>
    <w:rsid w:val="00B828FD"/>
    <w:rsid w:val="00B847AC"/>
    <w:rsid w:val="00B85041"/>
    <w:rsid w:val="00B851C2"/>
    <w:rsid w:val="00B8667F"/>
    <w:rsid w:val="00B92563"/>
    <w:rsid w:val="00B92C00"/>
    <w:rsid w:val="00B93487"/>
    <w:rsid w:val="00B938D0"/>
    <w:rsid w:val="00B939A6"/>
    <w:rsid w:val="00B93E5C"/>
    <w:rsid w:val="00B9527A"/>
    <w:rsid w:val="00B958B7"/>
    <w:rsid w:val="00BA6BD1"/>
    <w:rsid w:val="00BB22A5"/>
    <w:rsid w:val="00BB2674"/>
    <w:rsid w:val="00BB26C7"/>
    <w:rsid w:val="00BB2D21"/>
    <w:rsid w:val="00BB3005"/>
    <w:rsid w:val="00BB5167"/>
    <w:rsid w:val="00BB57CF"/>
    <w:rsid w:val="00BC09C1"/>
    <w:rsid w:val="00BC25A1"/>
    <w:rsid w:val="00BC43F2"/>
    <w:rsid w:val="00BC69CF"/>
    <w:rsid w:val="00BD0010"/>
    <w:rsid w:val="00BD0BB2"/>
    <w:rsid w:val="00BD0C68"/>
    <w:rsid w:val="00BD35B5"/>
    <w:rsid w:val="00BD5FCD"/>
    <w:rsid w:val="00BD7284"/>
    <w:rsid w:val="00BD7AD0"/>
    <w:rsid w:val="00BE0CF3"/>
    <w:rsid w:val="00BE47DB"/>
    <w:rsid w:val="00BE50C6"/>
    <w:rsid w:val="00BE58F0"/>
    <w:rsid w:val="00BE6349"/>
    <w:rsid w:val="00BE6488"/>
    <w:rsid w:val="00BE6FE6"/>
    <w:rsid w:val="00BE7409"/>
    <w:rsid w:val="00BF316B"/>
    <w:rsid w:val="00C00BB4"/>
    <w:rsid w:val="00C034B4"/>
    <w:rsid w:val="00C13ECC"/>
    <w:rsid w:val="00C16DEE"/>
    <w:rsid w:val="00C1750E"/>
    <w:rsid w:val="00C17BEE"/>
    <w:rsid w:val="00C351D7"/>
    <w:rsid w:val="00C35A2D"/>
    <w:rsid w:val="00C40163"/>
    <w:rsid w:val="00C409F7"/>
    <w:rsid w:val="00C424DF"/>
    <w:rsid w:val="00C44004"/>
    <w:rsid w:val="00C44492"/>
    <w:rsid w:val="00C445D5"/>
    <w:rsid w:val="00C476DB"/>
    <w:rsid w:val="00C5125A"/>
    <w:rsid w:val="00C51619"/>
    <w:rsid w:val="00C5508B"/>
    <w:rsid w:val="00C5524D"/>
    <w:rsid w:val="00C57559"/>
    <w:rsid w:val="00C60718"/>
    <w:rsid w:val="00C618B5"/>
    <w:rsid w:val="00C61AF2"/>
    <w:rsid w:val="00C65E03"/>
    <w:rsid w:val="00C70B56"/>
    <w:rsid w:val="00C71D40"/>
    <w:rsid w:val="00C80935"/>
    <w:rsid w:val="00C8289A"/>
    <w:rsid w:val="00C86C49"/>
    <w:rsid w:val="00C9067E"/>
    <w:rsid w:val="00C93FBE"/>
    <w:rsid w:val="00C94D9B"/>
    <w:rsid w:val="00C95D66"/>
    <w:rsid w:val="00CA138B"/>
    <w:rsid w:val="00CA2198"/>
    <w:rsid w:val="00CA2869"/>
    <w:rsid w:val="00CA4AD0"/>
    <w:rsid w:val="00CA525A"/>
    <w:rsid w:val="00CA5477"/>
    <w:rsid w:val="00CB04EC"/>
    <w:rsid w:val="00CB35A0"/>
    <w:rsid w:val="00CB5221"/>
    <w:rsid w:val="00CB5E7C"/>
    <w:rsid w:val="00CB6EC8"/>
    <w:rsid w:val="00CB7BDA"/>
    <w:rsid w:val="00CC060D"/>
    <w:rsid w:val="00CC0F7D"/>
    <w:rsid w:val="00CC1772"/>
    <w:rsid w:val="00CC53E8"/>
    <w:rsid w:val="00CD05A0"/>
    <w:rsid w:val="00CD094E"/>
    <w:rsid w:val="00CD122E"/>
    <w:rsid w:val="00CD16A1"/>
    <w:rsid w:val="00CD2313"/>
    <w:rsid w:val="00CD3C5D"/>
    <w:rsid w:val="00CD5B89"/>
    <w:rsid w:val="00CD7EEA"/>
    <w:rsid w:val="00CE0362"/>
    <w:rsid w:val="00CE1764"/>
    <w:rsid w:val="00CE5725"/>
    <w:rsid w:val="00CE642D"/>
    <w:rsid w:val="00CE78A9"/>
    <w:rsid w:val="00CF1A6E"/>
    <w:rsid w:val="00CF38B8"/>
    <w:rsid w:val="00CF5719"/>
    <w:rsid w:val="00CF6E1E"/>
    <w:rsid w:val="00D024F7"/>
    <w:rsid w:val="00D02C75"/>
    <w:rsid w:val="00D06053"/>
    <w:rsid w:val="00D14293"/>
    <w:rsid w:val="00D157FD"/>
    <w:rsid w:val="00D251B0"/>
    <w:rsid w:val="00D25FCB"/>
    <w:rsid w:val="00D2649E"/>
    <w:rsid w:val="00D27F38"/>
    <w:rsid w:val="00D3465E"/>
    <w:rsid w:val="00D3518A"/>
    <w:rsid w:val="00D352D9"/>
    <w:rsid w:val="00D359FB"/>
    <w:rsid w:val="00D3657B"/>
    <w:rsid w:val="00D41E8C"/>
    <w:rsid w:val="00D43BBA"/>
    <w:rsid w:val="00D43D33"/>
    <w:rsid w:val="00D44E19"/>
    <w:rsid w:val="00D47FD2"/>
    <w:rsid w:val="00D51488"/>
    <w:rsid w:val="00D5390D"/>
    <w:rsid w:val="00D54430"/>
    <w:rsid w:val="00D579D9"/>
    <w:rsid w:val="00D57E3D"/>
    <w:rsid w:val="00D603A1"/>
    <w:rsid w:val="00D61741"/>
    <w:rsid w:val="00D63436"/>
    <w:rsid w:val="00D6398F"/>
    <w:rsid w:val="00D640E0"/>
    <w:rsid w:val="00D66F87"/>
    <w:rsid w:val="00D754F8"/>
    <w:rsid w:val="00D7674D"/>
    <w:rsid w:val="00D768DC"/>
    <w:rsid w:val="00D77300"/>
    <w:rsid w:val="00D777E8"/>
    <w:rsid w:val="00D80B40"/>
    <w:rsid w:val="00D81052"/>
    <w:rsid w:val="00D83857"/>
    <w:rsid w:val="00D84E5F"/>
    <w:rsid w:val="00D86F92"/>
    <w:rsid w:val="00D91581"/>
    <w:rsid w:val="00D93CF0"/>
    <w:rsid w:val="00D979D4"/>
    <w:rsid w:val="00DA0BA6"/>
    <w:rsid w:val="00DA5ACC"/>
    <w:rsid w:val="00DA66CC"/>
    <w:rsid w:val="00DA73C3"/>
    <w:rsid w:val="00DB1E9D"/>
    <w:rsid w:val="00DB49A7"/>
    <w:rsid w:val="00DB54E8"/>
    <w:rsid w:val="00DC128A"/>
    <w:rsid w:val="00DC14E0"/>
    <w:rsid w:val="00DC6AB6"/>
    <w:rsid w:val="00DC7163"/>
    <w:rsid w:val="00DD0FC1"/>
    <w:rsid w:val="00DD2B5C"/>
    <w:rsid w:val="00DE1199"/>
    <w:rsid w:val="00DE2CD6"/>
    <w:rsid w:val="00DE45B5"/>
    <w:rsid w:val="00DE5710"/>
    <w:rsid w:val="00DF1005"/>
    <w:rsid w:val="00DF4130"/>
    <w:rsid w:val="00DF4B4F"/>
    <w:rsid w:val="00DF7479"/>
    <w:rsid w:val="00E000B5"/>
    <w:rsid w:val="00E006C7"/>
    <w:rsid w:val="00E04194"/>
    <w:rsid w:val="00E04AD1"/>
    <w:rsid w:val="00E04D34"/>
    <w:rsid w:val="00E2146E"/>
    <w:rsid w:val="00E21B64"/>
    <w:rsid w:val="00E2284A"/>
    <w:rsid w:val="00E301FB"/>
    <w:rsid w:val="00E31844"/>
    <w:rsid w:val="00E3319B"/>
    <w:rsid w:val="00E3413B"/>
    <w:rsid w:val="00E4044B"/>
    <w:rsid w:val="00E4063A"/>
    <w:rsid w:val="00E40C68"/>
    <w:rsid w:val="00E40CAB"/>
    <w:rsid w:val="00E43148"/>
    <w:rsid w:val="00E4404B"/>
    <w:rsid w:val="00E51584"/>
    <w:rsid w:val="00E53896"/>
    <w:rsid w:val="00E54FF4"/>
    <w:rsid w:val="00E561D9"/>
    <w:rsid w:val="00E5629D"/>
    <w:rsid w:val="00E57C98"/>
    <w:rsid w:val="00E67713"/>
    <w:rsid w:val="00E706E2"/>
    <w:rsid w:val="00E7221C"/>
    <w:rsid w:val="00E731FF"/>
    <w:rsid w:val="00E736FB"/>
    <w:rsid w:val="00E74CD7"/>
    <w:rsid w:val="00E7500A"/>
    <w:rsid w:val="00E75209"/>
    <w:rsid w:val="00E816B4"/>
    <w:rsid w:val="00E83D7E"/>
    <w:rsid w:val="00E86B6A"/>
    <w:rsid w:val="00E8773C"/>
    <w:rsid w:val="00E90989"/>
    <w:rsid w:val="00E9102A"/>
    <w:rsid w:val="00E918F6"/>
    <w:rsid w:val="00E93944"/>
    <w:rsid w:val="00E968CF"/>
    <w:rsid w:val="00EA114E"/>
    <w:rsid w:val="00EA2CC5"/>
    <w:rsid w:val="00EA3995"/>
    <w:rsid w:val="00EA4613"/>
    <w:rsid w:val="00EA58C3"/>
    <w:rsid w:val="00EA66CC"/>
    <w:rsid w:val="00EA755E"/>
    <w:rsid w:val="00EB055C"/>
    <w:rsid w:val="00EB12CE"/>
    <w:rsid w:val="00EB2DDC"/>
    <w:rsid w:val="00EB2F7A"/>
    <w:rsid w:val="00EB31EF"/>
    <w:rsid w:val="00EB3538"/>
    <w:rsid w:val="00EB7669"/>
    <w:rsid w:val="00EC2419"/>
    <w:rsid w:val="00EC3CD4"/>
    <w:rsid w:val="00EC6B20"/>
    <w:rsid w:val="00ED0845"/>
    <w:rsid w:val="00ED3AAA"/>
    <w:rsid w:val="00ED66EC"/>
    <w:rsid w:val="00EE4812"/>
    <w:rsid w:val="00EE5191"/>
    <w:rsid w:val="00EF19FC"/>
    <w:rsid w:val="00EF32DB"/>
    <w:rsid w:val="00EF3B7E"/>
    <w:rsid w:val="00F0114E"/>
    <w:rsid w:val="00F07C17"/>
    <w:rsid w:val="00F100C4"/>
    <w:rsid w:val="00F10E21"/>
    <w:rsid w:val="00F11FD3"/>
    <w:rsid w:val="00F127FE"/>
    <w:rsid w:val="00F133A5"/>
    <w:rsid w:val="00F20076"/>
    <w:rsid w:val="00F2016B"/>
    <w:rsid w:val="00F24A81"/>
    <w:rsid w:val="00F26B92"/>
    <w:rsid w:val="00F26BEC"/>
    <w:rsid w:val="00F26DE3"/>
    <w:rsid w:val="00F30527"/>
    <w:rsid w:val="00F33699"/>
    <w:rsid w:val="00F343F5"/>
    <w:rsid w:val="00F3601D"/>
    <w:rsid w:val="00F42ADF"/>
    <w:rsid w:val="00F440F0"/>
    <w:rsid w:val="00F5033A"/>
    <w:rsid w:val="00F50D71"/>
    <w:rsid w:val="00F517A1"/>
    <w:rsid w:val="00F532C5"/>
    <w:rsid w:val="00F549C4"/>
    <w:rsid w:val="00F5510C"/>
    <w:rsid w:val="00F55BFE"/>
    <w:rsid w:val="00F560B9"/>
    <w:rsid w:val="00F57538"/>
    <w:rsid w:val="00F600F8"/>
    <w:rsid w:val="00F62C19"/>
    <w:rsid w:val="00F74413"/>
    <w:rsid w:val="00F75F45"/>
    <w:rsid w:val="00F81381"/>
    <w:rsid w:val="00F815C6"/>
    <w:rsid w:val="00F840DF"/>
    <w:rsid w:val="00F850A8"/>
    <w:rsid w:val="00F8564C"/>
    <w:rsid w:val="00F873B5"/>
    <w:rsid w:val="00F90055"/>
    <w:rsid w:val="00F90FBB"/>
    <w:rsid w:val="00F919E0"/>
    <w:rsid w:val="00F92BD1"/>
    <w:rsid w:val="00F9361B"/>
    <w:rsid w:val="00FA2254"/>
    <w:rsid w:val="00FA5771"/>
    <w:rsid w:val="00FA7BC5"/>
    <w:rsid w:val="00FB0C08"/>
    <w:rsid w:val="00FB0E2A"/>
    <w:rsid w:val="00FB10F6"/>
    <w:rsid w:val="00FB3146"/>
    <w:rsid w:val="00FB33CC"/>
    <w:rsid w:val="00FB40A4"/>
    <w:rsid w:val="00FB5556"/>
    <w:rsid w:val="00FB577F"/>
    <w:rsid w:val="00FB76B0"/>
    <w:rsid w:val="00FC1D91"/>
    <w:rsid w:val="00FC267B"/>
    <w:rsid w:val="00FC419F"/>
    <w:rsid w:val="00FC5635"/>
    <w:rsid w:val="00FC7814"/>
    <w:rsid w:val="00FD1C7D"/>
    <w:rsid w:val="00FD2730"/>
    <w:rsid w:val="00FD52E9"/>
    <w:rsid w:val="00FD5A11"/>
    <w:rsid w:val="00FD621D"/>
    <w:rsid w:val="00FE1EE3"/>
    <w:rsid w:val="00FE291B"/>
    <w:rsid w:val="00FE3690"/>
    <w:rsid w:val="00FE4209"/>
    <w:rsid w:val="00FE4E19"/>
    <w:rsid w:val="00FF1F2E"/>
    <w:rsid w:val="00FF2C8C"/>
    <w:rsid w:val="00FF5B92"/>
    <w:rsid w:val="00FF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DB127"/>
  <w14:defaultImageDpi w14:val="32767"/>
  <w15:chartTrackingRefBased/>
  <w15:docId w15:val="{FE0876D5-8EAF-B242-8C0B-731B1124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muel</dc:creator>
  <cp:keywords/>
  <dc:description/>
  <cp:lastModifiedBy>Steven Samuel</cp:lastModifiedBy>
  <cp:revision>2</cp:revision>
  <dcterms:created xsi:type="dcterms:W3CDTF">2021-11-17T16:33:00Z</dcterms:created>
  <dcterms:modified xsi:type="dcterms:W3CDTF">2021-11-17T16:38:00Z</dcterms:modified>
</cp:coreProperties>
</file>